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4DD98" w14:textId="77777777" w:rsidR="005D22BC" w:rsidRPr="005D22BC" w:rsidRDefault="005D22BC" w:rsidP="005D22BC">
      <w:pPr>
        <w:rPr>
          <w:i/>
          <w:iCs/>
          <w:lang w:val="en-GB"/>
        </w:rPr>
      </w:pPr>
    </w:p>
    <w:p w14:paraId="577603E8" w14:textId="77777777" w:rsidR="005D22BC" w:rsidRPr="005D22BC" w:rsidRDefault="005D22BC" w:rsidP="005D22BC">
      <w:pPr>
        <w:rPr>
          <w:i/>
          <w:iCs/>
          <w:lang w:val="en-GB"/>
        </w:rPr>
      </w:pPr>
      <w:r w:rsidRPr="005D22BC">
        <w:rPr>
          <w:i/>
          <w:iCs/>
          <w:lang w:val="en-GB"/>
        </w:rPr>
        <w:t xml:space="preserve">S1: Results of antimicrobial susceptibility testing (disk diffusion test) on tested bacterial strains. </w:t>
      </w:r>
    </w:p>
    <w:tbl>
      <w:tblPr>
        <w:tblStyle w:val="Grigliatabella"/>
        <w:tblW w:w="83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567"/>
        <w:gridCol w:w="709"/>
        <w:gridCol w:w="567"/>
        <w:gridCol w:w="567"/>
        <w:gridCol w:w="425"/>
        <w:gridCol w:w="709"/>
        <w:gridCol w:w="850"/>
        <w:gridCol w:w="709"/>
        <w:gridCol w:w="707"/>
      </w:tblGrid>
      <w:tr w:rsidR="0048147B" w:rsidRPr="005D22BC" w14:paraId="3A8B9BD9" w14:textId="77777777" w:rsidTr="0048147B">
        <w:trPr>
          <w:gridAfter w:val="9"/>
          <w:wAfter w:w="5810" w:type="dxa"/>
          <w:trHeight w:val="269"/>
        </w:trPr>
        <w:tc>
          <w:tcPr>
            <w:tcW w:w="2547" w:type="dxa"/>
            <w:vMerge w:val="restart"/>
            <w:tcBorders>
              <w:bottom w:val="single" w:sz="4" w:space="0" w:color="auto"/>
            </w:tcBorders>
          </w:tcPr>
          <w:p w14:paraId="6580C680" w14:textId="7756938D" w:rsidR="0048147B" w:rsidRPr="005D22BC" w:rsidRDefault="0048147B" w:rsidP="005D22BC">
            <w:r w:rsidRPr="005D22BC">
              <w:t>Strain</w:t>
            </w:r>
            <w:r>
              <w:t>s</w:t>
            </w:r>
          </w:p>
        </w:tc>
      </w:tr>
      <w:tr w:rsidR="0048147B" w:rsidRPr="005D22BC" w14:paraId="1870F76B" w14:textId="77777777" w:rsidTr="0048147B">
        <w:tc>
          <w:tcPr>
            <w:tcW w:w="254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E6AC40" w14:textId="77777777" w:rsidR="0048147B" w:rsidRPr="005D22BC" w:rsidRDefault="0048147B" w:rsidP="005D22BC"/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46AD39D" w14:textId="77777777" w:rsidR="0048147B" w:rsidRPr="005D22BC" w:rsidRDefault="0048147B" w:rsidP="005D22BC">
            <w:r w:rsidRPr="005D22BC">
              <w:t>AK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14508FF" w14:textId="77777777" w:rsidR="0048147B" w:rsidRPr="005D22BC" w:rsidRDefault="0048147B" w:rsidP="005D22BC">
            <w:r w:rsidRPr="005D22BC">
              <w:t>AM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0770C1C" w14:textId="77777777" w:rsidR="0048147B" w:rsidRPr="005D22BC" w:rsidRDefault="0048147B" w:rsidP="005D22BC">
            <w:r w:rsidRPr="005D22BC">
              <w:t>CT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218502E" w14:textId="77777777" w:rsidR="0048147B" w:rsidRPr="005D22BC" w:rsidRDefault="0048147B" w:rsidP="005D22BC">
            <w:r w:rsidRPr="005D22BC">
              <w:t>GM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29C8F5E4" w14:textId="77777777" w:rsidR="0048147B" w:rsidRPr="005D22BC" w:rsidRDefault="0048147B" w:rsidP="005D22BC">
            <w:r w:rsidRPr="005D22BC"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D8DF08A" w14:textId="77777777" w:rsidR="0048147B" w:rsidRPr="005D22BC" w:rsidRDefault="0048147B" w:rsidP="005D22BC">
            <w:r w:rsidRPr="005D22BC">
              <w:t>E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951A743" w14:textId="77777777" w:rsidR="0048147B" w:rsidRPr="005D22BC" w:rsidRDefault="0048147B" w:rsidP="005D22BC">
            <w:r w:rsidRPr="005D22BC">
              <w:t>AM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C8A99F7" w14:textId="77777777" w:rsidR="0048147B" w:rsidRPr="005D22BC" w:rsidRDefault="0048147B" w:rsidP="005D22BC">
            <w:r w:rsidRPr="005D22BC">
              <w:t>MAR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0A9AD484" w14:textId="77777777" w:rsidR="0048147B" w:rsidRPr="005D22BC" w:rsidRDefault="0048147B" w:rsidP="005D22BC">
            <w:r w:rsidRPr="005D22BC">
              <w:t>SXT</w:t>
            </w:r>
          </w:p>
        </w:tc>
      </w:tr>
      <w:tr w:rsidR="0048147B" w:rsidRPr="005D22BC" w14:paraId="50257B9B" w14:textId="77777777" w:rsidTr="0048147B">
        <w:tc>
          <w:tcPr>
            <w:tcW w:w="2547" w:type="dxa"/>
            <w:tcBorders>
              <w:top w:val="single" w:sz="4" w:space="0" w:color="auto"/>
            </w:tcBorders>
          </w:tcPr>
          <w:p w14:paraId="40D078FF" w14:textId="3320163F" w:rsidR="0048147B" w:rsidRPr="005D22BC" w:rsidRDefault="0048147B" w:rsidP="00CA5C55">
            <w:r w:rsidRPr="00743072">
              <w:t>S. equi</w:t>
            </w:r>
            <w:r>
              <w:t xml:space="preserve"> mare</w:t>
            </w:r>
            <w:r w:rsidRPr="00743072">
              <w:t xml:space="preserve"> #1</w:t>
            </w:r>
            <w:r>
              <w:t xml:space="preserve"> T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8BEA029" w14:textId="215D902E" w:rsidR="0048147B" w:rsidRPr="005D22BC" w:rsidRDefault="0048147B" w:rsidP="00CA5C55">
            <w:r>
              <w:t>n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131058" w14:textId="77777777" w:rsidR="0048147B" w:rsidRPr="005D22BC" w:rsidRDefault="0048147B" w:rsidP="00CA5C55">
            <w:r w:rsidRPr="005D22BC">
              <w:t>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A66FCCD" w14:textId="77777777" w:rsidR="0048147B" w:rsidRPr="005D22BC" w:rsidRDefault="0048147B" w:rsidP="00CA5C55">
            <w:r w:rsidRPr="005D22BC">
              <w:t>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BFD0F79" w14:textId="698A5643" w:rsidR="0048147B" w:rsidRPr="005D22BC" w:rsidRDefault="0048147B" w:rsidP="00CA5C55">
            <w:r>
              <w:t>nt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6478E57" w14:textId="3F7E593C" w:rsidR="0048147B" w:rsidRPr="005D22BC" w:rsidRDefault="0048147B" w:rsidP="00CA5C55">
            <w:r>
              <w:t>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22C8355" w14:textId="77777777" w:rsidR="0048147B" w:rsidRPr="005D22BC" w:rsidRDefault="0048147B" w:rsidP="00CA5C55">
            <w:r w:rsidRPr="005D22BC">
              <w:t>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0B74B03" w14:textId="2CECE280" w:rsidR="0048147B" w:rsidRPr="005D22BC" w:rsidRDefault="0048147B" w:rsidP="00CA5C55">
            <w:r>
              <w:t>n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2C5AAF2" w14:textId="56542A4A" w:rsidR="0048147B" w:rsidRPr="005D22BC" w:rsidRDefault="0048147B" w:rsidP="00CA5C55">
            <w:r>
              <w:t>R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3BEE9B32" w14:textId="43ED59B8" w:rsidR="0048147B" w:rsidRPr="005D22BC" w:rsidRDefault="0048147B" w:rsidP="00CA5C55">
            <w:r>
              <w:t>R</w:t>
            </w:r>
          </w:p>
        </w:tc>
      </w:tr>
      <w:tr w:rsidR="0048147B" w:rsidRPr="005D22BC" w14:paraId="4CA526BE" w14:textId="77777777" w:rsidTr="0048147B">
        <w:tc>
          <w:tcPr>
            <w:tcW w:w="2547" w:type="dxa"/>
          </w:tcPr>
          <w:p w14:paraId="4903D26F" w14:textId="6A7C4F3A" w:rsidR="0048147B" w:rsidRPr="005D22BC" w:rsidRDefault="0048147B" w:rsidP="00CA5C55">
            <w:r w:rsidRPr="00743072">
              <w:t xml:space="preserve">S. equi </w:t>
            </w:r>
            <w:r>
              <w:t>mare</w:t>
            </w:r>
            <w:r w:rsidRPr="00743072">
              <w:t xml:space="preserve"> #2</w:t>
            </w:r>
            <w:r>
              <w:t xml:space="preserve"> T0</w:t>
            </w:r>
          </w:p>
        </w:tc>
        <w:tc>
          <w:tcPr>
            <w:tcW w:w="567" w:type="dxa"/>
          </w:tcPr>
          <w:p w14:paraId="32ACC018" w14:textId="5DEB7777" w:rsidR="0048147B" w:rsidRPr="005D22BC" w:rsidRDefault="0048147B" w:rsidP="00CA5C55">
            <w:r>
              <w:t>R</w:t>
            </w:r>
          </w:p>
        </w:tc>
        <w:tc>
          <w:tcPr>
            <w:tcW w:w="709" w:type="dxa"/>
          </w:tcPr>
          <w:p w14:paraId="28523568" w14:textId="353E3CF2" w:rsidR="0048147B" w:rsidRPr="005D22BC" w:rsidRDefault="0048147B" w:rsidP="00CA5C55">
            <w:r>
              <w:t>S</w:t>
            </w:r>
          </w:p>
        </w:tc>
        <w:tc>
          <w:tcPr>
            <w:tcW w:w="567" w:type="dxa"/>
          </w:tcPr>
          <w:p w14:paraId="74D7A4B4" w14:textId="77777777" w:rsidR="0048147B" w:rsidRPr="005D22BC" w:rsidRDefault="0048147B" w:rsidP="00CA5C55">
            <w:r w:rsidRPr="005D22BC">
              <w:t>S</w:t>
            </w:r>
          </w:p>
        </w:tc>
        <w:tc>
          <w:tcPr>
            <w:tcW w:w="567" w:type="dxa"/>
          </w:tcPr>
          <w:p w14:paraId="0FD68A00" w14:textId="075026FD" w:rsidR="0048147B" w:rsidRPr="0048147B" w:rsidRDefault="0048147B" w:rsidP="00CA5C55">
            <w:r w:rsidRPr="0048147B">
              <w:t>nt</w:t>
            </w:r>
          </w:p>
        </w:tc>
        <w:tc>
          <w:tcPr>
            <w:tcW w:w="425" w:type="dxa"/>
          </w:tcPr>
          <w:p w14:paraId="3478D82D" w14:textId="77777777" w:rsidR="0048147B" w:rsidRPr="0048147B" w:rsidRDefault="0048147B" w:rsidP="00CA5C55">
            <w:r w:rsidRPr="0048147B">
              <w:t>nt</w:t>
            </w:r>
          </w:p>
        </w:tc>
        <w:tc>
          <w:tcPr>
            <w:tcW w:w="709" w:type="dxa"/>
          </w:tcPr>
          <w:p w14:paraId="1B09F657" w14:textId="7A35D2FF" w:rsidR="0048147B" w:rsidRPr="0048147B" w:rsidRDefault="0048147B" w:rsidP="00CA5C55">
            <w:r w:rsidRPr="0048147B">
              <w:t>R</w:t>
            </w:r>
          </w:p>
        </w:tc>
        <w:tc>
          <w:tcPr>
            <w:tcW w:w="850" w:type="dxa"/>
          </w:tcPr>
          <w:p w14:paraId="683C1FBA" w14:textId="77777777" w:rsidR="0048147B" w:rsidRPr="0048147B" w:rsidRDefault="0048147B" w:rsidP="00CA5C55">
            <w:r w:rsidRPr="0048147B">
              <w:t>nt</w:t>
            </w:r>
          </w:p>
        </w:tc>
        <w:tc>
          <w:tcPr>
            <w:tcW w:w="709" w:type="dxa"/>
          </w:tcPr>
          <w:p w14:paraId="6599FE48" w14:textId="7542A7FC" w:rsidR="0048147B" w:rsidRPr="0048147B" w:rsidRDefault="0048147B" w:rsidP="00CA5C55">
            <w:r w:rsidRPr="0048147B">
              <w:t>R</w:t>
            </w:r>
          </w:p>
        </w:tc>
        <w:tc>
          <w:tcPr>
            <w:tcW w:w="707" w:type="dxa"/>
          </w:tcPr>
          <w:p w14:paraId="686006B8" w14:textId="2E7473FB" w:rsidR="0048147B" w:rsidRPr="0048147B" w:rsidRDefault="0048147B" w:rsidP="00CA5C55">
            <w:r w:rsidRPr="0048147B">
              <w:t>nt</w:t>
            </w:r>
          </w:p>
        </w:tc>
      </w:tr>
      <w:tr w:rsidR="0048147B" w:rsidRPr="005D22BC" w14:paraId="212CF010" w14:textId="77777777" w:rsidTr="0048147B">
        <w:tc>
          <w:tcPr>
            <w:tcW w:w="2547" w:type="dxa"/>
          </w:tcPr>
          <w:p w14:paraId="76CC2C40" w14:textId="3DF86313" w:rsidR="0048147B" w:rsidRPr="005D22BC" w:rsidRDefault="0048147B" w:rsidP="00CA5C55">
            <w:r w:rsidRPr="00743072">
              <w:t xml:space="preserve">S. equi </w:t>
            </w:r>
            <w:r>
              <w:t>mare</w:t>
            </w:r>
            <w:r w:rsidRPr="00743072">
              <w:t xml:space="preserve"> #3</w:t>
            </w:r>
            <w:r>
              <w:t xml:space="preserve"> T0</w:t>
            </w:r>
          </w:p>
        </w:tc>
        <w:tc>
          <w:tcPr>
            <w:tcW w:w="567" w:type="dxa"/>
          </w:tcPr>
          <w:p w14:paraId="11CA7C4D" w14:textId="77777777" w:rsidR="0048147B" w:rsidRPr="005D22BC" w:rsidRDefault="0048147B" w:rsidP="00CA5C55">
            <w:r w:rsidRPr="005D22BC">
              <w:t>S</w:t>
            </w:r>
          </w:p>
        </w:tc>
        <w:tc>
          <w:tcPr>
            <w:tcW w:w="709" w:type="dxa"/>
          </w:tcPr>
          <w:p w14:paraId="200F62ED" w14:textId="45D2611A" w:rsidR="0048147B" w:rsidRPr="005D22BC" w:rsidRDefault="0048147B" w:rsidP="00CA5C55">
            <w:r>
              <w:t>nt</w:t>
            </w:r>
          </w:p>
        </w:tc>
        <w:tc>
          <w:tcPr>
            <w:tcW w:w="567" w:type="dxa"/>
          </w:tcPr>
          <w:p w14:paraId="0952E67B" w14:textId="77777777" w:rsidR="0048147B" w:rsidRPr="005D22BC" w:rsidRDefault="0048147B" w:rsidP="00CA5C55">
            <w:r w:rsidRPr="005D22BC">
              <w:t>S</w:t>
            </w:r>
          </w:p>
        </w:tc>
        <w:tc>
          <w:tcPr>
            <w:tcW w:w="567" w:type="dxa"/>
          </w:tcPr>
          <w:p w14:paraId="4C60C1FE" w14:textId="066220BC" w:rsidR="0048147B" w:rsidRPr="005D22BC" w:rsidRDefault="0048147B" w:rsidP="00CA5C55">
            <w:r>
              <w:t>nt</w:t>
            </w:r>
          </w:p>
        </w:tc>
        <w:tc>
          <w:tcPr>
            <w:tcW w:w="425" w:type="dxa"/>
          </w:tcPr>
          <w:p w14:paraId="36FF07CA" w14:textId="26380580" w:rsidR="0048147B" w:rsidRPr="005D22BC" w:rsidRDefault="0048147B" w:rsidP="00CA5C55">
            <w:r>
              <w:t>S</w:t>
            </w:r>
          </w:p>
        </w:tc>
        <w:tc>
          <w:tcPr>
            <w:tcW w:w="709" w:type="dxa"/>
          </w:tcPr>
          <w:p w14:paraId="70DA940A" w14:textId="40E26644" w:rsidR="0048147B" w:rsidRPr="005D22BC" w:rsidRDefault="0048147B" w:rsidP="00CA5C55">
            <w:r>
              <w:t>S</w:t>
            </w:r>
          </w:p>
        </w:tc>
        <w:tc>
          <w:tcPr>
            <w:tcW w:w="850" w:type="dxa"/>
          </w:tcPr>
          <w:p w14:paraId="0C6E44AA" w14:textId="0F9EF793" w:rsidR="0048147B" w:rsidRPr="005D22BC" w:rsidRDefault="0048147B" w:rsidP="00CA5C55">
            <w:r>
              <w:t>S</w:t>
            </w:r>
          </w:p>
        </w:tc>
        <w:tc>
          <w:tcPr>
            <w:tcW w:w="709" w:type="dxa"/>
          </w:tcPr>
          <w:p w14:paraId="7D4CD923" w14:textId="77777777" w:rsidR="0048147B" w:rsidRPr="005D22BC" w:rsidRDefault="0048147B" w:rsidP="00CA5C55">
            <w:r w:rsidRPr="005D22BC">
              <w:t>S</w:t>
            </w:r>
          </w:p>
        </w:tc>
        <w:tc>
          <w:tcPr>
            <w:tcW w:w="707" w:type="dxa"/>
          </w:tcPr>
          <w:p w14:paraId="68EC6B9D" w14:textId="3F5E439B" w:rsidR="0048147B" w:rsidRPr="005D22BC" w:rsidRDefault="0048147B" w:rsidP="00CA5C55">
            <w:r>
              <w:t>S</w:t>
            </w:r>
          </w:p>
        </w:tc>
      </w:tr>
      <w:tr w:rsidR="0048147B" w:rsidRPr="005D22BC" w14:paraId="5CB4BC80" w14:textId="77777777" w:rsidTr="0048147B">
        <w:tc>
          <w:tcPr>
            <w:tcW w:w="2547" w:type="dxa"/>
          </w:tcPr>
          <w:p w14:paraId="54026529" w14:textId="7CFDA52B" w:rsidR="0048147B" w:rsidRPr="005D22BC" w:rsidRDefault="0048147B" w:rsidP="005D22BC">
            <w:r>
              <w:rPr>
                <w:i/>
                <w:iCs/>
              </w:rPr>
              <w:t>E. coli</w:t>
            </w:r>
            <w:r w:rsidRPr="005D22BC">
              <w:t xml:space="preserve"> </w:t>
            </w:r>
            <w:r>
              <w:t>mare</w:t>
            </w:r>
            <w:r w:rsidRPr="00743072">
              <w:t xml:space="preserve"> </w:t>
            </w:r>
            <w:r w:rsidRPr="005D22BC">
              <w:t>#</w:t>
            </w:r>
            <w:r>
              <w:t>4 T0</w:t>
            </w:r>
          </w:p>
        </w:tc>
        <w:tc>
          <w:tcPr>
            <w:tcW w:w="567" w:type="dxa"/>
          </w:tcPr>
          <w:p w14:paraId="7AEFBD71" w14:textId="461D5094" w:rsidR="0048147B" w:rsidRPr="005D22BC" w:rsidRDefault="0048147B" w:rsidP="005D22BC">
            <w:r>
              <w:t>R</w:t>
            </w:r>
          </w:p>
        </w:tc>
        <w:tc>
          <w:tcPr>
            <w:tcW w:w="709" w:type="dxa"/>
          </w:tcPr>
          <w:p w14:paraId="5A43994D" w14:textId="06117C58" w:rsidR="0048147B" w:rsidRPr="005D22BC" w:rsidRDefault="0048147B" w:rsidP="005D22BC">
            <w:r>
              <w:t>S</w:t>
            </w:r>
          </w:p>
        </w:tc>
        <w:tc>
          <w:tcPr>
            <w:tcW w:w="567" w:type="dxa"/>
          </w:tcPr>
          <w:p w14:paraId="6E5D058C" w14:textId="77777777" w:rsidR="0048147B" w:rsidRPr="005D22BC" w:rsidRDefault="0048147B" w:rsidP="005D22BC">
            <w:r w:rsidRPr="005D22BC">
              <w:t>S</w:t>
            </w:r>
          </w:p>
        </w:tc>
        <w:tc>
          <w:tcPr>
            <w:tcW w:w="567" w:type="dxa"/>
          </w:tcPr>
          <w:p w14:paraId="01AABF41" w14:textId="77777777" w:rsidR="0048147B" w:rsidRPr="005D22BC" w:rsidRDefault="0048147B" w:rsidP="005D22BC">
            <w:r w:rsidRPr="005D22BC">
              <w:t>S</w:t>
            </w:r>
          </w:p>
        </w:tc>
        <w:tc>
          <w:tcPr>
            <w:tcW w:w="425" w:type="dxa"/>
          </w:tcPr>
          <w:p w14:paraId="0E77C99A" w14:textId="60509B73" w:rsidR="0048147B" w:rsidRPr="005D22BC" w:rsidRDefault="0048147B" w:rsidP="005D22BC">
            <w:r>
              <w:t>nt</w:t>
            </w:r>
          </w:p>
        </w:tc>
        <w:tc>
          <w:tcPr>
            <w:tcW w:w="709" w:type="dxa"/>
          </w:tcPr>
          <w:p w14:paraId="247DDA23" w14:textId="3777DE91" w:rsidR="0048147B" w:rsidRPr="005D22BC" w:rsidRDefault="0048147B" w:rsidP="005D22BC">
            <w:r>
              <w:t>S</w:t>
            </w:r>
          </w:p>
        </w:tc>
        <w:tc>
          <w:tcPr>
            <w:tcW w:w="850" w:type="dxa"/>
          </w:tcPr>
          <w:p w14:paraId="0B263C3F" w14:textId="4313D502" w:rsidR="0048147B" w:rsidRPr="005D22BC" w:rsidRDefault="0048147B" w:rsidP="005D22BC">
            <w:r>
              <w:t>S</w:t>
            </w:r>
          </w:p>
        </w:tc>
        <w:tc>
          <w:tcPr>
            <w:tcW w:w="709" w:type="dxa"/>
          </w:tcPr>
          <w:p w14:paraId="54E1F3F5" w14:textId="7C696F25" w:rsidR="0048147B" w:rsidRPr="005D22BC" w:rsidRDefault="0048147B" w:rsidP="005D22BC">
            <w:r>
              <w:t>S</w:t>
            </w:r>
          </w:p>
        </w:tc>
        <w:tc>
          <w:tcPr>
            <w:tcW w:w="707" w:type="dxa"/>
          </w:tcPr>
          <w:p w14:paraId="19559F3A" w14:textId="77777777" w:rsidR="0048147B" w:rsidRPr="005D22BC" w:rsidRDefault="0048147B" w:rsidP="005D22BC">
            <w:r w:rsidRPr="005D22BC">
              <w:t>S</w:t>
            </w:r>
          </w:p>
        </w:tc>
      </w:tr>
      <w:tr w:rsidR="0048147B" w:rsidRPr="005D22BC" w14:paraId="24D60001" w14:textId="77777777" w:rsidTr="0048147B">
        <w:tc>
          <w:tcPr>
            <w:tcW w:w="2547" w:type="dxa"/>
          </w:tcPr>
          <w:p w14:paraId="03A3CA46" w14:textId="29B65796" w:rsidR="0048147B" w:rsidRPr="005D22BC" w:rsidRDefault="0048147B" w:rsidP="005D22BC">
            <w:r w:rsidRPr="005D22BC">
              <w:rPr>
                <w:i/>
                <w:iCs/>
              </w:rPr>
              <w:t xml:space="preserve">S. equi </w:t>
            </w:r>
            <w:r>
              <w:t>mare</w:t>
            </w:r>
            <w:r w:rsidRPr="00743072">
              <w:t xml:space="preserve"> </w:t>
            </w:r>
            <w:r w:rsidRPr="005D22BC">
              <w:t>#</w:t>
            </w:r>
            <w:r>
              <w:t>5 T0</w:t>
            </w:r>
          </w:p>
        </w:tc>
        <w:tc>
          <w:tcPr>
            <w:tcW w:w="567" w:type="dxa"/>
          </w:tcPr>
          <w:p w14:paraId="3D938305" w14:textId="77777777" w:rsidR="0048147B" w:rsidRPr="005D22BC" w:rsidRDefault="0048147B" w:rsidP="005D22BC">
            <w:r w:rsidRPr="005D22BC">
              <w:t>nt</w:t>
            </w:r>
          </w:p>
        </w:tc>
        <w:tc>
          <w:tcPr>
            <w:tcW w:w="709" w:type="dxa"/>
          </w:tcPr>
          <w:p w14:paraId="5F163B5E" w14:textId="77777777" w:rsidR="0048147B" w:rsidRPr="005D22BC" w:rsidRDefault="0048147B" w:rsidP="005D22BC">
            <w:r w:rsidRPr="005D22BC">
              <w:t>S</w:t>
            </w:r>
          </w:p>
        </w:tc>
        <w:tc>
          <w:tcPr>
            <w:tcW w:w="567" w:type="dxa"/>
          </w:tcPr>
          <w:p w14:paraId="72F07C35" w14:textId="77777777" w:rsidR="0048147B" w:rsidRPr="005D22BC" w:rsidRDefault="0048147B" w:rsidP="005D22BC">
            <w:r w:rsidRPr="005D22BC">
              <w:t>S</w:t>
            </w:r>
          </w:p>
        </w:tc>
        <w:tc>
          <w:tcPr>
            <w:tcW w:w="567" w:type="dxa"/>
          </w:tcPr>
          <w:p w14:paraId="0ED9EF26" w14:textId="77777777" w:rsidR="0048147B" w:rsidRPr="005D22BC" w:rsidRDefault="0048147B" w:rsidP="005D22BC">
            <w:r w:rsidRPr="005D22BC">
              <w:t>nt</w:t>
            </w:r>
          </w:p>
        </w:tc>
        <w:tc>
          <w:tcPr>
            <w:tcW w:w="425" w:type="dxa"/>
          </w:tcPr>
          <w:p w14:paraId="59B83BE0" w14:textId="77777777" w:rsidR="0048147B" w:rsidRPr="005D22BC" w:rsidRDefault="0048147B" w:rsidP="005D22BC">
            <w:r w:rsidRPr="005D22BC">
              <w:t>S</w:t>
            </w:r>
          </w:p>
        </w:tc>
        <w:tc>
          <w:tcPr>
            <w:tcW w:w="709" w:type="dxa"/>
          </w:tcPr>
          <w:p w14:paraId="0BDDEDA0" w14:textId="26EAA1CB" w:rsidR="0048147B" w:rsidRPr="005D22BC" w:rsidRDefault="0048147B" w:rsidP="005D22BC">
            <w:r>
              <w:t>S</w:t>
            </w:r>
          </w:p>
        </w:tc>
        <w:tc>
          <w:tcPr>
            <w:tcW w:w="850" w:type="dxa"/>
          </w:tcPr>
          <w:p w14:paraId="5BF1C028" w14:textId="77777777" w:rsidR="0048147B" w:rsidRPr="005D22BC" w:rsidRDefault="0048147B" w:rsidP="005D22BC">
            <w:r w:rsidRPr="005D22BC">
              <w:t>nt</w:t>
            </w:r>
          </w:p>
        </w:tc>
        <w:tc>
          <w:tcPr>
            <w:tcW w:w="709" w:type="dxa"/>
          </w:tcPr>
          <w:p w14:paraId="64659EBD" w14:textId="1A2E650C" w:rsidR="0048147B" w:rsidRPr="005D22BC" w:rsidRDefault="0048147B" w:rsidP="005D22BC">
            <w:r>
              <w:t>S</w:t>
            </w:r>
          </w:p>
        </w:tc>
        <w:tc>
          <w:tcPr>
            <w:tcW w:w="707" w:type="dxa"/>
          </w:tcPr>
          <w:p w14:paraId="4DD70EB1" w14:textId="77777777" w:rsidR="0048147B" w:rsidRPr="005D22BC" w:rsidRDefault="0048147B" w:rsidP="005D22BC">
            <w:r w:rsidRPr="005D22BC">
              <w:t>S</w:t>
            </w:r>
          </w:p>
        </w:tc>
      </w:tr>
      <w:tr w:rsidR="0048147B" w:rsidRPr="005D22BC" w14:paraId="3B28EA99" w14:textId="77777777" w:rsidTr="0048147B">
        <w:tc>
          <w:tcPr>
            <w:tcW w:w="2547" w:type="dxa"/>
          </w:tcPr>
          <w:p w14:paraId="40CAE6A7" w14:textId="0BD09E58" w:rsidR="0048147B" w:rsidRPr="005D22BC" w:rsidRDefault="0048147B" w:rsidP="005D22BC">
            <w:r w:rsidRPr="005D22BC">
              <w:rPr>
                <w:i/>
                <w:iCs/>
              </w:rPr>
              <w:t xml:space="preserve">S. </w:t>
            </w:r>
            <w:proofErr w:type="spellStart"/>
            <w:r>
              <w:rPr>
                <w:i/>
                <w:iCs/>
              </w:rPr>
              <w:t>xylosus</w:t>
            </w:r>
            <w:proofErr w:type="spellEnd"/>
            <w:r>
              <w:rPr>
                <w:i/>
                <w:iCs/>
              </w:rPr>
              <w:t xml:space="preserve"> mare</w:t>
            </w:r>
            <w:r w:rsidRPr="005D22BC">
              <w:t xml:space="preserve"> #</w:t>
            </w:r>
            <w:r>
              <w:t>3 T1</w:t>
            </w:r>
          </w:p>
        </w:tc>
        <w:tc>
          <w:tcPr>
            <w:tcW w:w="567" w:type="dxa"/>
          </w:tcPr>
          <w:p w14:paraId="42FF68AA" w14:textId="52DAE790" w:rsidR="0048147B" w:rsidRPr="005D22BC" w:rsidRDefault="0048147B" w:rsidP="005D22BC">
            <w:r>
              <w:t>S</w:t>
            </w:r>
          </w:p>
        </w:tc>
        <w:tc>
          <w:tcPr>
            <w:tcW w:w="709" w:type="dxa"/>
          </w:tcPr>
          <w:p w14:paraId="5B5F0CFC" w14:textId="77777777" w:rsidR="0048147B" w:rsidRPr="005D22BC" w:rsidRDefault="0048147B" w:rsidP="005D22BC">
            <w:r w:rsidRPr="005D22BC">
              <w:t>S</w:t>
            </w:r>
          </w:p>
        </w:tc>
        <w:tc>
          <w:tcPr>
            <w:tcW w:w="567" w:type="dxa"/>
          </w:tcPr>
          <w:p w14:paraId="68820778" w14:textId="77777777" w:rsidR="0048147B" w:rsidRPr="005D22BC" w:rsidRDefault="0048147B" w:rsidP="005D22BC">
            <w:r w:rsidRPr="005D22BC">
              <w:t>S</w:t>
            </w:r>
          </w:p>
        </w:tc>
        <w:tc>
          <w:tcPr>
            <w:tcW w:w="567" w:type="dxa"/>
          </w:tcPr>
          <w:p w14:paraId="5F658452" w14:textId="177DF165" w:rsidR="0048147B" w:rsidRPr="005D22BC" w:rsidRDefault="0048147B" w:rsidP="005D22BC">
            <w:r>
              <w:t>S</w:t>
            </w:r>
          </w:p>
        </w:tc>
        <w:tc>
          <w:tcPr>
            <w:tcW w:w="425" w:type="dxa"/>
          </w:tcPr>
          <w:p w14:paraId="5492360C" w14:textId="3D9B1E4E" w:rsidR="0048147B" w:rsidRPr="005D22BC" w:rsidRDefault="0048147B" w:rsidP="005D22BC">
            <w:r>
              <w:t>R</w:t>
            </w:r>
          </w:p>
        </w:tc>
        <w:tc>
          <w:tcPr>
            <w:tcW w:w="709" w:type="dxa"/>
          </w:tcPr>
          <w:p w14:paraId="083058A8" w14:textId="2232C69C" w:rsidR="0048147B" w:rsidRPr="005D22BC" w:rsidRDefault="0048147B" w:rsidP="005D22BC">
            <w:r>
              <w:t>S</w:t>
            </w:r>
          </w:p>
        </w:tc>
        <w:tc>
          <w:tcPr>
            <w:tcW w:w="850" w:type="dxa"/>
          </w:tcPr>
          <w:p w14:paraId="41C5E6E5" w14:textId="5BC692E6" w:rsidR="0048147B" w:rsidRPr="005D22BC" w:rsidRDefault="0048147B" w:rsidP="005D22BC">
            <w:r>
              <w:t>R</w:t>
            </w:r>
          </w:p>
        </w:tc>
        <w:tc>
          <w:tcPr>
            <w:tcW w:w="709" w:type="dxa"/>
          </w:tcPr>
          <w:p w14:paraId="6037AC11" w14:textId="77777777" w:rsidR="0048147B" w:rsidRPr="005D22BC" w:rsidRDefault="0048147B" w:rsidP="005D22BC">
            <w:r w:rsidRPr="005D22BC">
              <w:t>S</w:t>
            </w:r>
          </w:p>
        </w:tc>
        <w:tc>
          <w:tcPr>
            <w:tcW w:w="707" w:type="dxa"/>
          </w:tcPr>
          <w:p w14:paraId="66D7E5AD" w14:textId="77777777" w:rsidR="0048147B" w:rsidRPr="005D22BC" w:rsidRDefault="0048147B" w:rsidP="005D22BC">
            <w:r w:rsidRPr="005D22BC">
              <w:t>S</w:t>
            </w:r>
          </w:p>
        </w:tc>
      </w:tr>
      <w:tr w:rsidR="0048147B" w:rsidRPr="005D22BC" w14:paraId="65712F77" w14:textId="77777777" w:rsidTr="0048147B">
        <w:tc>
          <w:tcPr>
            <w:tcW w:w="2547" w:type="dxa"/>
          </w:tcPr>
          <w:p w14:paraId="2BBCBF4F" w14:textId="34C0EB4A" w:rsidR="0048147B" w:rsidRPr="005D22BC" w:rsidRDefault="0048147B" w:rsidP="005D22BC">
            <w:bookmarkStart w:id="0" w:name="_Hlk188538945"/>
            <w:r>
              <w:rPr>
                <w:i/>
                <w:iCs/>
              </w:rPr>
              <w:t xml:space="preserve">E. coli mare </w:t>
            </w:r>
            <w:r w:rsidRPr="005D22BC">
              <w:t>#</w:t>
            </w:r>
            <w:r>
              <w:t>4 T1</w:t>
            </w:r>
          </w:p>
        </w:tc>
        <w:tc>
          <w:tcPr>
            <w:tcW w:w="567" w:type="dxa"/>
          </w:tcPr>
          <w:p w14:paraId="0303F75F" w14:textId="12B1DF7E" w:rsidR="0048147B" w:rsidRPr="005D22BC" w:rsidRDefault="0048147B" w:rsidP="005D22BC">
            <w:r>
              <w:t>S</w:t>
            </w:r>
          </w:p>
        </w:tc>
        <w:tc>
          <w:tcPr>
            <w:tcW w:w="709" w:type="dxa"/>
          </w:tcPr>
          <w:p w14:paraId="4A35976E" w14:textId="55CDF441" w:rsidR="0048147B" w:rsidRPr="005D22BC" w:rsidRDefault="0048147B" w:rsidP="005D22BC">
            <w:r>
              <w:t>R</w:t>
            </w:r>
          </w:p>
        </w:tc>
        <w:tc>
          <w:tcPr>
            <w:tcW w:w="567" w:type="dxa"/>
          </w:tcPr>
          <w:p w14:paraId="04FF3F58" w14:textId="4640E572" w:rsidR="0048147B" w:rsidRPr="005D22BC" w:rsidRDefault="0048147B" w:rsidP="005D22BC">
            <w:r>
              <w:t>S</w:t>
            </w:r>
          </w:p>
        </w:tc>
        <w:tc>
          <w:tcPr>
            <w:tcW w:w="567" w:type="dxa"/>
          </w:tcPr>
          <w:p w14:paraId="4F2DB80F" w14:textId="056327A7" w:rsidR="0048147B" w:rsidRPr="005D22BC" w:rsidRDefault="0048147B" w:rsidP="005D22BC">
            <w:r>
              <w:t>S</w:t>
            </w:r>
          </w:p>
        </w:tc>
        <w:tc>
          <w:tcPr>
            <w:tcW w:w="425" w:type="dxa"/>
          </w:tcPr>
          <w:p w14:paraId="27FAEDEB" w14:textId="74D59AAC" w:rsidR="0048147B" w:rsidRPr="005D22BC" w:rsidRDefault="0048147B" w:rsidP="005D22BC">
            <w:r>
              <w:t>nt</w:t>
            </w:r>
          </w:p>
        </w:tc>
        <w:tc>
          <w:tcPr>
            <w:tcW w:w="709" w:type="dxa"/>
          </w:tcPr>
          <w:p w14:paraId="60861B5F" w14:textId="2E8E0EAB" w:rsidR="0048147B" w:rsidRPr="005D22BC" w:rsidRDefault="0048147B" w:rsidP="005D22BC">
            <w:r>
              <w:t>S</w:t>
            </w:r>
          </w:p>
        </w:tc>
        <w:tc>
          <w:tcPr>
            <w:tcW w:w="850" w:type="dxa"/>
          </w:tcPr>
          <w:p w14:paraId="13D504E6" w14:textId="77777777" w:rsidR="0048147B" w:rsidRPr="005D22BC" w:rsidRDefault="0048147B" w:rsidP="005D22BC">
            <w:r w:rsidRPr="005D22BC">
              <w:t>nt</w:t>
            </w:r>
          </w:p>
        </w:tc>
        <w:tc>
          <w:tcPr>
            <w:tcW w:w="709" w:type="dxa"/>
          </w:tcPr>
          <w:p w14:paraId="6E29A8EB" w14:textId="77777777" w:rsidR="0048147B" w:rsidRPr="005D22BC" w:rsidRDefault="0048147B" w:rsidP="005D22BC">
            <w:r w:rsidRPr="005D22BC">
              <w:t>S</w:t>
            </w:r>
          </w:p>
        </w:tc>
        <w:tc>
          <w:tcPr>
            <w:tcW w:w="707" w:type="dxa"/>
          </w:tcPr>
          <w:p w14:paraId="2832B144" w14:textId="47AC1F3F" w:rsidR="0048147B" w:rsidRPr="005D22BC" w:rsidRDefault="0048147B" w:rsidP="005D22BC">
            <w:r>
              <w:t>R</w:t>
            </w:r>
          </w:p>
        </w:tc>
      </w:tr>
      <w:bookmarkEnd w:id="0"/>
    </w:tbl>
    <w:p w14:paraId="7BF37EA4" w14:textId="77777777" w:rsidR="000F69BE" w:rsidRDefault="000F69BE" w:rsidP="005D22BC">
      <w:pPr>
        <w:spacing w:after="0"/>
        <w:rPr>
          <w:i/>
          <w:iCs/>
          <w:lang w:val="en-GB"/>
        </w:rPr>
      </w:pPr>
    </w:p>
    <w:p w14:paraId="595C967C" w14:textId="77777777" w:rsidR="0048147B" w:rsidRDefault="005D22BC" w:rsidP="005D22BC">
      <w:pPr>
        <w:spacing w:after="0"/>
        <w:rPr>
          <w:i/>
          <w:iCs/>
          <w:lang w:val="en-GB"/>
        </w:rPr>
      </w:pPr>
      <w:r w:rsidRPr="005D22BC">
        <w:rPr>
          <w:i/>
          <w:iCs/>
          <w:lang w:val="en-GB"/>
        </w:rPr>
        <w:t xml:space="preserve">Abbreviations: AK: amikacin; AMP: ampicillin; CTF: ceftiofur; GM: gentamicin; P: penicillin; ENO: enrofloxacin; AMX: amoxicillin; MAR: </w:t>
      </w:r>
      <w:proofErr w:type="spellStart"/>
      <w:r w:rsidRPr="005D22BC">
        <w:rPr>
          <w:i/>
          <w:iCs/>
          <w:lang w:val="en-GB"/>
        </w:rPr>
        <w:t>marbofloxacine</w:t>
      </w:r>
      <w:proofErr w:type="spellEnd"/>
      <w:r w:rsidRPr="005D22BC">
        <w:rPr>
          <w:i/>
          <w:iCs/>
          <w:lang w:val="en-GB"/>
        </w:rPr>
        <w:t>; SXT: trimethoprim-</w:t>
      </w:r>
      <w:proofErr w:type="gramStart"/>
      <w:r w:rsidRPr="005D22BC">
        <w:rPr>
          <w:i/>
          <w:iCs/>
          <w:lang w:val="en-GB"/>
        </w:rPr>
        <w:t>sulphonamide;</w:t>
      </w:r>
      <w:proofErr w:type="gramEnd"/>
      <w:r w:rsidRPr="005D22BC">
        <w:rPr>
          <w:i/>
          <w:iCs/>
          <w:lang w:val="en-GB"/>
        </w:rPr>
        <w:t xml:space="preserve"> </w:t>
      </w:r>
    </w:p>
    <w:p w14:paraId="2E819EBF" w14:textId="31606056" w:rsidR="005D22BC" w:rsidRPr="005D22BC" w:rsidRDefault="005D22BC" w:rsidP="005D22BC">
      <w:pPr>
        <w:spacing w:after="0"/>
        <w:rPr>
          <w:i/>
          <w:iCs/>
          <w:lang w:val="en-GB"/>
        </w:rPr>
      </w:pPr>
      <w:r w:rsidRPr="005D22BC">
        <w:rPr>
          <w:i/>
          <w:iCs/>
          <w:lang w:val="en-GB"/>
        </w:rPr>
        <w:t xml:space="preserve">S: Susceptible; R: Resistant; </w:t>
      </w:r>
      <w:proofErr w:type="spellStart"/>
      <w:r w:rsidRPr="005D22BC">
        <w:rPr>
          <w:i/>
          <w:iCs/>
          <w:lang w:val="en-GB"/>
        </w:rPr>
        <w:t>nt</w:t>
      </w:r>
      <w:proofErr w:type="spellEnd"/>
      <w:r w:rsidRPr="005D22BC">
        <w:rPr>
          <w:i/>
          <w:iCs/>
          <w:lang w:val="en-GB"/>
        </w:rPr>
        <w:t>: not tested.</w:t>
      </w:r>
    </w:p>
    <w:p w14:paraId="083D1725" w14:textId="77777777" w:rsidR="00E124CB" w:rsidRDefault="00E124CB"/>
    <w:sectPr w:rsidR="00E124C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2BC"/>
    <w:rsid w:val="000F69BE"/>
    <w:rsid w:val="001E0D31"/>
    <w:rsid w:val="00234498"/>
    <w:rsid w:val="0048147B"/>
    <w:rsid w:val="005D22BC"/>
    <w:rsid w:val="007957C6"/>
    <w:rsid w:val="007D70FB"/>
    <w:rsid w:val="00900C53"/>
    <w:rsid w:val="00AA305A"/>
    <w:rsid w:val="00B30FF8"/>
    <w:rsid w:val="00B33A8B"/>
    <w:rsid w:val="00CA5C55"/>
    <w:rsid w:val="00D75E71"/>
    <w:rsid w:val="00E12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E72BB03"/>
  <w15:chartTrackingRefBased/>
  <w15:docId w15:val="{039CCCFA-1AE5-4B97-8E24-7761EFA08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D2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514</Characters>
  <Application>Microsoft Office Word</Application>
  <DocSecurity>0</DocSecurity>
  <Lines>102</Lines>
  <Paragraphs>9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 Guido Donato</dc:creator>
  <cp:keywords/>
  <dc:description/>
  <cp:lastModifiedBy>Gian Guido Donato</cp:lastModifiedBy>
  <cp:revision>2</cp:revision>
  <dcterms:created xsi:type="dcterms:W3CDTF">2025-01-23T15:03:00Z</dcterms:created>
  <dcterms:modified xsi:type="dcterms:W3CDTF">2025-01-23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321036a7177bf5d714bf9d23e0b3e5a3129dd92cb53470f90230c6c79d5c12</vt:lpwstr>
  </property>
</Properties>
</file>